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C633E4" w14:textId="35F1B546" w:rsidR="00F039FF" w:rsidRPr="001C7245" w:rsidRDefault="001C7245" w:rsidP="00381BA8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VENI</w:t>
      </w:r>
      <w:r w:rsidR="00F039FF" w:rsidRPr="001C7245">
        <w:rPr>
          <w:rFonts w:ascii="Arial" w:hAnsi="Arial" w:cs="Arial"/>
          <w:b/>
          <w:sz w:val="24"/>
          <w:szCs w:val="24"/>
        </w:rPr>
        <w:t>PUNCTURE</w:t>
      </w:r>
      <w:r w:rsidR="00BF278D">
        <w:rPr>
          <w:rFonts w:ascii="Arial" w:hAnsi="Arial" w:cs="Arial"/>
          <w:b/>
          <w:sz w:val="24"/>
          <w:szCs w:val="24"/>
        </w:rPr>
        <w:t xml:space="preserve"> AND PERIPHERAL IV CANNULATION</w:t>
      </w:r>
    </w:p>
    <w:p w14:paraId="7BC15DBC" w14:textId="51CD6A4E" w:rsidR="00F039FF" w:rsidRPr="001C7245" w:rsidRDefault="00F039FF" w:rsidP="00F039FF">
      <w:pPr>
        <w:spacing w:after="0" w:line="240" w:lineRule="auto"/>
        <w:jc w:val="center"/>
        <w:rPr>
          <w:rFonts w:ascii="Arial" w:hAnsi="Arial" w:cs="Arial"/>
          <w:sz w:val="20"/>
          <w:szCs w:val="20"/>
        </w:rPr>
      </w:pPr>
      <w:r w:rsidRPr="001C7245">
        <w:rPr>
          <w:rFonts w:ascii="Arial" w:hAnsi="Arial" w:cs="Arial"/>
          <w:sz w:val="20"/>
          <w:szCs w:val="20"/>
        </w:rPr>
        <w:t xml:space="preserve">Performance Checklist </w:t>
      </w:r>
      <w:bookmarkStart w:id="0" w:name="_GoBack"/>
      <w:bookmarkEnd w:id="0"/>
    </w:p>
    <w:p w14:paraId="4435E012" w14:textId="77777777" w:rsidR="00F039FF" w:rsidRPr="001C7245" w:rsidRDefault="00F039FF" w:rsidP="00F039FF">
      <w:pPr>
        <w:spacing w:after="0" w:line="240" w:lineRule="auto"/>
        <w:rPr>
          <w:rFonts w:ascii="Arial" w:hAnsi="Arial" w:cs="Arial"/>
        </w:rPr>
      </w:pPr>
      <w:r w:rsidRPr="001C7245">
        <w:rPr>
          <w:rFonts w:ascii="Arial" w:hAnsi="Arial" w:cs="Arial"/>
          <w:b/>
        </w:rPr>
        <w:t xml:space="preserve">Name: </w:t>
      </w:r>
      <w:r w:rsidRPr="001C7245">
        <w:rPr>
          <w:rFonts w:ascii="Arial" w:hAnsi="Arial" w:cs="Arial"/>
          <w:b/>
        </w:rPr>
        <w:softHyphen/>
      </w:r>
      <w:r w:rsidRPr="001C7245">
        <w:rPr>
          <w:rFonts w:ascii="Arial" w:hAnsi="Arial" w:cs="Arial"/>
          <w:b/>
        </w:rPr>
        <w:softHyphen/>
      </w:r>
      <w:r w:rsidRPr="001C7245">
        <w:rPr>
          <w:rFonts w:ascii="Arial" w:hAnsi="Arial" w:cs="Arial"/>
          <w:b/>
        </w:rPr>
        <w:softHyphen/>
      </w:r>
      <w:r w:rsidRPr="001C7245">
        <w:rPr>
          <w:rFonts w:ascii="Arial" w:hAnsi="Arial" w:cs="Arial"/>
          <w:b/>
        </w:rPr>
        <w:softHyphen/>
      </w:r>
      <w:r w:rsidRPr="001C7245">
        <w:rPr>
          <w:rFonts w:ascii="Arial" w:hAnsi="Arial" w:cs="Arial"/>
          <w:b/>
        </w:rPr>
        <w:softHyphen/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</w:rPr>
        <w:tab/>
        <w:t>Date</w:t>
      </w:r>
      <w:r w:rsidRPr="001C7245">
        <w:rPr>
          <w:rFonts w:ascii="Arial" w:hAnsi="Arial" w:cs="Arial"/>
        </w:rPr>
        <w:t>:</w:t>
      </w:r>
      <w:r w:rsidRPr="001C7245">
        <w:rPr>
          <w:rFonts w:ascii="Arial" w:hAnsi="Arial" w:cs="Arial"/>
          <w:b/>
          <w:u w:val="single"/>
        </w:rPr>
        <w:t xml:space="preserve"> </w:t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</w:p>
    <w:p w14:paraId="61E1E63B" w14:textId="77777777" w:rsidR="00F039FF" w:rsidRPr="001C7245" w:rsidRDefault="00F039FF" w:rsidP="00F039FF">
      <w:pPr>
        <w:spacing w:after="0" w:line="240" w:lineRule="auto"/>
        <w:rPr>
          <w:rFonts w:ascii="Arial" w:hAnsi="Arial" w:cs="Arial"/>
          <w:b/>
          <w:u w:val="single"/>
        </w:rPr>
      </w:pPr>
    </w:p>
    <w:p w14:paraId="324A6184" w14:textId="77777777" w:rsidR="00F039FF" w:rsidRPr="001C7245" w:rsidRDefault="00F039FF" w:rsidP="00F039FF">
      <w:pPr>
        <w:spacing w:after="0" w:line="240" w:lineRule="auto"/>
        <w:rPr>
          <w:rFonts w:ascii="Arial" w:hAnsi="Arial" w:cs="Arial"/>
          <w:b/>
          <w:u w:val="single"/>
        </w:rPr>
      </w:pPr>
      <w:r w:rsidRPr="001C7245">
        <w:rPr>
          <w:rFonts w:ascii="Arial" w:hAnsi="Arial" w:cs="Arial"/>
          <w:b/>
        </w:rPr>
        <w:t xml:space="preserve">Proctor: </w:t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  <w:r w:rsidRPr="001C7245">
        <w:rPr>
          <w:rFonts w:ascii="Arial" w:hAnsi="Arial" w:cs="Arial"/>
          <w:b/>
          <w:u w:val="single"/>
        </w:rPr>
        <w:tab/>
      </w:r>
    </w:p>
    <w:p w14:paraId="6A8BD6FF" w14:textId="77777777" w:rsidR="00B76A06" w:rsidRPr="001C7245" w:rsidRDefault="00B76A06" w:rsidP="00B76A06">
      <w:pPr>
        <w:spacing w:after="0" w:line="240" w:lineRule="auto"/>
        <w:rPr>
          <w:rFonts w:ascii="Arial" w:hAnsi="Arial" w:cs="Arial"/>
          <w:b/>
          <w:sz w:val="24"/>
        </w:rPr>
      </w:pP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1"/>
        <w:gridCol w:w="4226"/>
        <w:gridCol w:w="1390"/>
        <w:gridCol w:w="1245"/>
        <w:gridCol w:w="3568"/>
      </w:tblGrid>
      <w:tr w:rsidR="00F039FF" w:rsidRPr="001C7245" w14:paraId="1C2F4EBD" w14:textId="77777777" w:rsidTr="006538EA">
        <w:tc>
          <w:tcPr>
            <w:tcW w:w="4595" w:type="dxa"/>
            <w:gridSpan w:val="2"/>
          </w:tcPr>
          <w:p w14:paraId="11C3F0DF" w14:textId="77777777" w:rsidR="00F039FF" w:rsidRPr="001C7245" w:rsidRDefault="00F039FF" w:rsidP="00F039F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7245">
              <w:rPr>
                <w:rFonts w:ascii="Arial" w:hAnsi="Arial" w:cs="Arial"/>
                <w:b/>
                <w:sz w:val="20"/>
                <w:szCs w:val="20"/>
              </w:rPr>
              <w:t>Task</w:t>
            </w:r>
          </w:p>
        </w:tc>
        <w:tc>
          <w:tcPr>
            <w:tcW w:w="1390" w:type="dxa"/>
          </w:tcPr>
          <w:p w14:paraId="24FC54A2" w14:textId="77777777" w:rsidR="00F039FF" w:rsidRPr="001C7245" w:rsidRDefault="00F039FF" w:rsidP="00F039F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7245">
              <w:rPr>
                <w:rFonts w:ascii="Arial" w:hAnsi="Arial" w:cs="Arial"/>
                <w:b/>
                <w:sz w:val="20"/>
                <w:szCs w:val="20"/>
              </w:rPr>
              <w:t xml:space="preserve">Incompletely </w:t>
            </w:r>
          </w:p>
          <w:p w14:paraId="7F479879" w14:textId="77777777" w:rsidR="00F039FF" w:rsidRPr="001C7245" w:rsidRDefault="00F039FF" w:rsidP="00F039F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7245">
              <w:rPr>
                <w:rFonts w:ascii="Arial" w:hAnsi="Arial" w:cs="Arial"/>
                <w:b/>
                <w:sz w:val="20"/>
                <w:szCs w:val="20"/>
              </w:rPr>
              <w:t>Performed</w:t>
            </w:r>
          </w:p>
          <w:p w14:paraId="78B1610D" w14:textId="77777777" w:rsidR="00F039FF" w:rsidRPr="001C7245" w:rsidRDefault="00F039FF" w:rsidP="00F039F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7245">
              <w:rPr>
                <w:rFonts w:ascii="Arial" w:hAnsi="Arial" w:cs="Arial"/>
                <w:b/>
                <w:sz w:val="20"/>
                <w:szCs w:val="20"/>
              </w:rPr>
              <w:t>(1 point)</w:t>
            </w:r>
          </w:p>
        </w:tc>
        <w:tc>
          <w:tcPr>
            <w:tcW w:w="1245" w:type="dxa"/>
          </w:tcPr>
          <w:p w14:paraId="47E51CBE" w14:textId="77777777" w:rsidR="00F039FF" w:rsidRPr="001C7245" w:rsidRDefault="00F039FF" w:rsidP="00F039F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7245">
              <w:rPr>
                <w:rFonts w:ascii="Arial" w:hAnsi="Arial" w:cs="Arial"/>
                <w:b/>
                <w:sz w:val="20"/>
                <w:szCs w:val="20"/>
              </w:rPr>
              <w:t xml:space="preserve">Completely </w:t>
            </w:r>
          </w:p>
          <w:p w14:paraId="3B8C89F4" w14:textId="77777777" w:rsidR="00F039FF" w:rsidRPr="001C7245" w:rsidRDefault="00F039FF" w:rsidP="00F039F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7245">
              <w:rPr>
                <w:rFonts w:ascii="Arial" w:hAnsi="Arial" w:cs="Arial"/>
                <w:b/>
                <w:sz w:val="20"/>
                <w:szCs w:val="20"/>
              </w:rPr>
              <w:t xml:space="preserve">Performed </w:t>
            </w:r>
          </w:p>
          <w:p w14:paraId="199522D2" w14:textId="77777777" w:rsidR="00F039FF" w:rsidRPr="001C7245" w:rsidRDefault="00F039FF" w:rsidP="00F039F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7245">
              <w:rPr>
                <w:rFonts w:ascii="Arial" w:hAnsi="Arial" w:cs="Arial"/>
                <w:b/>
                <w:sz w:val="20"/>
                <w:szCs w:val="20"/>
              </w:rPr>
              <w:t>(2 points)</w:t>
            </w:r>
          </w:p>
        </w:tc>
        <w:tc>
          <w:tcPr>
            <w:tcW w:w="3575" w:type="dxa"/>
          </w:tcPr>
          <w:p w14:paraId="09658937" w14:textId="77777777" w:rsidR="00F039FF" w:rsidRPr="001C7245" w:rsidRDefault="00F039FF" w:rsidP="00F039FF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C7245">
              <w:rPr>
                <w:rFonts w:ascii="Arial" w:hAnsi="Arial" w:cs="Arial"/>
                <w:b/>
                <w:sz w:val="20"/>
                <w:szCs w:val="20"/>
              </w:rPr>
              <w:t>Notes</w:t>
            </w:r>
          </w:p>
          <w:p w14:paraId="174DBBEE" w14:textId="77777777" w:rsidR="00F039FF" w:rsidRPr="001C7245" w:rsidRDefault="00F039FF" w:rsidP="00F039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7245">
              <w:rPr>
                <w:rFonts w:ascii="Arial" w:hAnsi="Arial" w:cs="Arial"/>
                <w:sz w:val="18"/>
                <w:szCs w:val="18"/>
              </w:rPr>
              <w:t>(Complete this section if learner does not complete tasks or incompletely performs)</w:t>
            </w:r>
          </w:p>
        </w:tc>
      </w:tr>
      <w:tr w:rsidR="00BB14E3" w:rsidRPr="001C7245" w14:paraId="1D968F64" w14:textId="77777777" w:rsidTr="006538EA">
        <w:trPr>
          <w:cantSplit/>
          <w:trHeight w:val="331"/>
        </w:trPr>
        <w:tc>
          <w:tcPr>
            <w:tcW w:w="362" w:type="dxa"/>
            <w:vMerge w:val="restart"/>
            <w:textDirection w:val="btLr"/>
            <w:vAlign w:val="center"/>
          </w:tcPr>
          <w:p w14:paraId="5DEC61C1" w14:textId="77777777" w:rsidR="00BB14E3" w:rsidRPr="001C7245" w:rsidRDefault="00BB14E3" w:rsidP="00A76763">
            <w:pPr>
              <w:spacing w:after="0"/>
              <w:ind w:left="360" w:right="113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C7245">
              <w:rPr>
                <w:rFonts w:ascii="Arial" w:hAnsi="Arial" w:cs="Arial"/>
                <w:b/>
                <w:sz w:val="16"/>
                <w:szCs w:val="16"/>
              </w:rPr>
              <w:t>Pre-Procedure</w:t>
            </w:r>
          </w:p>
        </w:tc>
        <w:tc>
          <w:tcPr>
            <w:tcW w:w="4233" w:type="dxa"/>
          </w:tcPr>
          <w:p w14:paraId="506F12B0" w14:textId="77777777" w:rsidR="00BB14E3" w:rsidRPr="001C7245" w:rsidRDefault="00BB14E3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18" w:hanging="346"/>
              <w:rPr>
                <w:rFonts w:ascii="Arial" w:hAnsi="Arial" w:cs="Arial"/>
                <w:sz w:val="20"/>
                <w:szCs w:val="20"/>
              </w:rPr>
            </w:pPr>
            <w:r w:rsidRPr="001C7245">
              <w:rPr>
                <w:rFonts w:ascii="Arial" w:hAnsi="Arial" w:cs="Arial"/>
                <w:sz w:val="20"/>
                <w:szCs w:val="20"/>
              </w:rPr>
              <w:t>Lists indications and contraindications</w:t>
            </w:r>
            <w:r w:rsidR="0053047C" w:rsidRPr="001C7245">
              <w:rPr>
                <w:rFonts w:ascii="Arial" w:hAnsi="Arial" w:cs="Arial"/>
                <w:sz w:val="20"/>
                <w:szCs w:val="20"/>
              </w:rPr>
              <w:t xml:space="preserve">; review </w:t>
            </w:r>
            <w:r w:rsidR="00BF278D">
              <w:rPr>
                <w:rFonts w:ascii="Arial" w:hAnsi="Arial" w:cs="Arial"/>
                <w:sz w:val="20"/>
                <w:szCs w:val="20"/>
              </w:rPr>
              <w:t>procedure and risks with patient</w:t>
            </w:r>
          </w:p>
        </w:tc>
        <w:tc>
          <w:tcPr>
            <w:tcW w:w="1390" w:type="dxa"/>
          </w:tcPr>
          <w:p w14:paraId="502CC127" w14:textId="77777777" w:rsidR="00BB14E3" w:rsidRPr="001C7245" w:rsidRDefault="00BB14E3" w:rsidP="00F039F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5FFADF7D" w14:textId="77777777" w:rsidR="00BB14E3" w:rsidRPr="001C7245" w:rsidRDefault="00BB14E3" w:rsidP="00F039F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</w:tcPr>
          <w:p w14:paraId="365CB4F3" w14:textId="77777777" w:rsidR="00BB14E3" w:rsidRPr="001C7245" w:rsidRDefault="00BB14E3" w:rsidP="00F039F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01C4" w:rsidRPr="001C7245" w14:paraId="0EF82035" w14:textId="77777777" w:rsidTr="006538EA">
        <w:trPr>
          <w:cantSplit/>
          <w:trHeight w:val="331"/>
        </w:trPr>
        <w:tc>
          <w:tcPr>
            <w:tcW w:w="362" w:type="dxa"/>
            <w:vMerge/>
          </w:tcPr>
          <w:p w14:paraId="3407C340" w14:textId="77777777" w:rsidR="004B01C4" w:rsidRPr="001C7245" w:rsidRDefault="004B01C4" w:rsidP="00F039FF">
            <w:pPr>
              <w:spacing w:after="0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3" w:type="dxa"/>
          </w:tcPr>
          <w:p w14:paraId="28DA3283" w14:textId="72E11792" w:rsidR="004B01C4" w:rsidRPr="001C7245" w:rsidRDefault="004B01C4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18" w:hanging="346"/>
              <w:rPr>
                <w:rFonts w:ascii="Arial" w:hAnsi="Arial" w:cs="Arial"/>
                <w:sz w:val="20"/>
                <w:szCs w:val="20"/>
              </w:rPr>
            </w:pPr>
            <w:r w:rsidRPr="001C7245">
              <w:rPr>
                <w:rFonts w:ascii="Arial" w:hAnsi="Arial" w:cs="Arial"/>
                <w:sz w:val="20"/>
                <w:szCs w:val="20"/>
              </w:rPr>
              <w:t xml:space="preserve">Gather supplies: </w:t>
            </w:r>
            <w:r w:rsidR="001C7245">
              <w:rPr>
                <w:rFonts w:ascii="Arial" w:hAnsi="Arial" w:cs="Arial"/>
                <w:sz w:val="20"/>
                <w:szCs w:val="20"/>
              </w:rPr>
              <w:t>IV start kit, needle, tourniquet, gauze, occlusive dressing, collection tubes)</w:t>
            </w:r>
            <w:r w:rsidR="00BF278D">
              <w:rPr>
                <w:rFonts w:ascii="Arial" w:hAnsi="Arial" w:cs="Arial"/>
                <w:sz w:val="20"/>
                <w:szCs w:val="20"/>
              </w:rPr>
              <w:t>, gloves/goggles, antiseptic applicator/swab, saline flush</w:t>
            </w:r>
            <w:r w:rsidR="007B11AA">
              <w:rPr>
                <w:rFonts w:ascii="Arial" w:hAnsi="Arial" w:cs="Arial"/>
                <w:sz w:val="20"/>
                <w:szCs w:val="20"/>
              </w:rPr>
              <w:t>, ultrasound with linear probe, probe cover</w:t>
            </w:r>
          </w:p>
        </w:tc>
        <w:tc>
          <w:tcPr>
            <w:tcW w:w="1390" w:type="dxa"/>
          </w:tcPr>
          <w:p w14:paraId="55D09146" w14:textId="77777777" w:rsidR="004B01C4" w:rsidRPr="001C7245" w:rsidRDefault="004B01C4" w:rsidP="00F039F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3D62016C" w14:textId="77777777" w:rsidR="004B01C4" w:rsidRPr="001C7245" w:rsidRDefault="004B01C4" w:rsidP="00F039F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</w:tcPr>
          <w:p w14:paraId="73DD61A6" w14:textId="77777777" w:rsidR="004B01C4" w:rsidRPr="001C7245" w:rsidRDefault="004B01C4" w:rsidP="00F039F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14E3" w:rsidRPr="001C7245" w14:paraId="3DE2D269" w14:textId="77777777" w:rsidTr="006538EA">
        <w:trPr>
          <w:cantSplit/>
          <w:trHeight w:val="331"/>
        </w:trPr>
        <w:tc>
          <w:tcPr>
            <w:tcW w:w="362" w:type="dxa"/>
            <w:vMerge/>
          </w:tcPr>
          <w:p w14:paraId="5FF85151" w14:textId="77777777" w:rsidR="00BB14E3" w:rsidRPr="001C7245" w:rsidRDefault="00BB14E3" w:rsidP="00F039FF">
            <w:pPr>
              <w:spacing w:after="0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3" w:type="dxa"/>
          </w:tcPr>
          <w:p w14:paraId="545475E1" w14:textId="77777777" w:rsidR="00BB14E3" w:rsidRPr="001C7245" w:rsidRDefault="00BB14E3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18" w:hanging="346"/>
              <w:rPr>
                <w:rFonts w:ascii="Arial" w:hAnsi="Arial" w:cs="Arial"/>
                <w:sz w:val="20"/>
                <w:szCs w:val="20"/>
              </w:rPr>
            </w:pPr>
            <w:r w:rsidRPr="001C7245">
              <w:rPr>
                <w:rFonts w:ascii="Arial" w:hAnsi="Arial" w:cs="Arial"/>
                <w:sz w:val="20"/>
                <w:szCs w:val="20"/>
              </w:rPr>
              <w:t>Position Patient:</w:t>
            </w:r>
            <w:r w:rsidR="004B01C4" w:rsidRPr="001C724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F278D">
              <w:rPr>
                <w:rFonts w:ascii="Arial" w:hAnsi="Arial" w:cs="Arial"/>
                <w:sz w:val="20"/>
                <w:szCs w:val="20"/>
              </w:rPr>
              <w:t>Preferred veins are upper extremities; patient supine</w:t>
            </w:r>
          </w:p>
        </w:tc>
        <w:tc>
          <w:tcPr>
            <w:tcW w:w="1390" w:type="dxa"/>
          </w:tcPr>
          <w:p w14:paraId="473B1054" w14:textId="77777777" w:rsidR="00BB14E3" w:rsidRPr="001C7245" w:rsidRDefault="00BB14E3" w:rsidP="00F039F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3FEE4D51" w14:textId="77777777" w:rsidR="00BB14E3" w:rsidRPr="001C7245" w:rsidRDefault="00BB14E3" w:rsidP="00F039F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</w:tcPr>
          <w:p w14:paraId="3418FE5C" w14:textId="77777777" w:rsidR="00BB14E3" w:rsidRPr="001C7245" w:rsidRDefault="00BB14E3" w:rsidP="00F039FF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14E3" w:rsidRPr="001C7245" w14:paraId="049850AF" w14:textId="77777777" w:rsidTr="006538EA">
        <w:trPr>
          <w:cantSplit/>
          <w:trHeight w:val="331"/>
        </w:trPr>
        <w:tc>
          <w:tcPr>
            <w:tcW w:w="362" w:type="dxa"/>
            <w:vMerge/>
          </w:tcPr>
          <w:p w14:paraId="41AEC875" w14:textId="77777777" w:rsidR="00BB14E3" w:rsidRPr="001C7245" w:rsidRDefault="00BB14E3" w:rsidP="00BB14E3">
            <w:pPr>
              <w:spacing w:after="0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3" w:type="dxa"/>
          </w:tcPr>
          <w:p w14:paraId="694D00D3" w14:textId="77777777" w:rsidR="00BB14E3" w:rsidRPr="001C7245" w:rsidRDefault="00A76763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18" w:hanging="346"/>
              <w:rPr>
                <w:rFonts w:ascii="Arial" w:hAnsi="Arial" w:cs="Arial"/>
                <w:sz w:val="20"/>
                <w:szCs w:val="20"/>
              </w:rPr>
            </w:pPr>
            <w:r w:rsidRPr="001C7245">
              <w:rPr>
                <w:rFonts w:ascii="Arial" w:hAnsi="Arial" w:cs="Arial"/>
                <w:sz w:val="20"/>
                <w:szCs w:val="20"/>
              </w:rPr>
              <w:t>Wash hands and d</w:t>
            </w:r>
            <w:r w:rsidR="00BB14E3" w:rsidRPr="001C7245">
              <w:rPr>
                <w:rFonts w:ascii="Arial" w:hAnsi="Arial" w:cs="Arial"/>
                <w:sz w:val="20"/>
                <w:szCs w:val="20"/>
              </w:rPr>
              <w:t>on personal protective equipment</w:t>
            </w:r>
            <w:r w:rsidR="004B01C4" w:rsidRPr="001C7245">
              <w:rPr>
                <w:rFonts w:ascii="Arial" w:hAnsi="Arial" w:cs="Arial"/>
                <w:sz w:val="20"/>
                <w:szCs w:val="20"/>
              </w:rPr>
              <w:t xml:space="preserve"> (nonsterile gloves, </w:t>
            </w:r>
            <w:r w:rsidR="00BF278D">
              <w:rPr>
                <w:rFonts w:ascii="Arial" w:hAnsi="Arial" w:cs="Arial"/>
                <w:sz w:val="20"/>
                <w:szCs w:val="20"/>
              </w:rPr>
              <w:t>goggles</w:t>
            </w:r>
            <w:r w:rsidR="004B01C4" w:rsidRPr="001C724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90" w:type="dxa"/>
          </w:tcPr>
          <w:p w14:paraId="4A259411" w14:textId="77777777" w:rsidR="00BB14E3" w:rsidRPr="001C7245" w:rsidRDefault="00BB14E3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1EAE1BDB" w14:textId="77777777" w:rsidR="00BB14E3" w:rsidRPr="001C7245" w:rsidRDefault="00BB14E3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</w:tcPr>
          <w:p w14:paraId="186F6592" w14:textId="77777777" w:rsidR="00BB14E3" w:rsidRPr="001C7245" w:rsidRDefault="00BB14E3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14E3" w:rsidRPr="001C7245" w14:paraId="7D2D3738" w14:textId="77777777" w:rsidTr="006538EA">
        <w:trPr>
          <w:trHeight w:val="29"/>
        </w:trPr>
        <w:tc>
          <w:tcPr>
            <w:tcW w:w="10805" w:type="dxa"/>
            <w:gridSpan w:val="5"/>
            <w:shd w:val="clear" w:color="auto" w:fill="000000" w:themeFill="text1"/>
          </w:tcPr>
          <w:p w14:paraId="625BF75B" w14:textId="77777777" w:rsidR="00BB14E3" w:rsidRPr="001C7245" w:rsidRDefault="00BB14E3" w:rsidP="00BB14E3">
            <w:pPr>
              <w:spacing w:after="0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9B0BF1" w:rsidRPr="001C7245" w14:paraId="280C73B0" w14:textId="77777777" w:rsidTr="006538EA">
        <w:tc>
          <w:tcPr>
            <w:tcW w:w="362" w:type="dxa"/>
            <w:vMerge w:val="restart"/>
            <w:textDirection w:val="btLr"/>
            <w:vAlign w:val="center"/>
          </w:tcPr>
          <w:p w14:paraId="4AAC6564" w14:textId="77777777" w:rsidR="009B0BF1" w:rsidRPr="001C7245" w:rsidRDefault="009B0BF1" w:rsidP="0053047C">
            <w:pPr>
              <w:spacing w:after="0"/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C7245">
              <w:rPr>
                <w:rFonts w:ascii="Arial" w:hAnsi="Arial" w:cs="Arial"/>
                <w:b/>
                <w:sz w:val="16"/>
                <w:szCs w:val="16"/>
              </w:rPr>
              <w:t>Procedure</w:t>
            </w:r>
          </w:p>
        </w:tc>
        <w:tc>
          <w:tcPr>
            <w:tcW w:w="4233" w:type="dxa"/>
          </w:tcPr>
          <w:p w14:paraId="52BA8585" w14:textId="77777777" w:rsidR="009B0BF1" w:rsidRPr="001C7245" w:rsidRDefault="009B0BF1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e tourniquet 3-4 inches above site</w:t>
            </w:r>
          </w:p>
        </w:tc>
        <w:tc>
          <w:tcPr>
            <w:tcW w:w="1390" w:type="dxa"/>
          </w:tcPr>
          <w:p w14:paraId="58A11123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361B530B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</w:tcPr>
          <w:p w14:paraId="514D92FA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BF1" w:rsidRPr="001C7245" w14:paraId="61A62FAF" w14:textId="77777777" w:rsidTr="006538EA">
        <w:tc>
          <w:tcPr>
            <w:tcW w:w="362" w:type="dxa"/>
            <w:vMerge/>
          </w:tcPr>
          <w:p w14:paraId="00BEEBE0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3" w:type="dxa"/>
          </w:tcPr>
          <w:p w14:paraId="376BA80C" w14:textId="77777777" w:rsidR="009B0BF1" w:rsidRPr="001C7245" w:rsidRDefault="009B0BF1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spect and palpate available veins</w:t>
            </w:r>
          </w:p>
        </w:tc>
        <w:tc>
          <w:tcPr>
            <w:tcW w:w="1390" w:type="dxa"/>
          </w:tcPr>
          <w:p w14:paraId="381AACA0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725D5A60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</w:tcPr>
          <w:p w14:paraId="0261166E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BF1" w:rsidRPr="001C7245" w14:paraId="74794318" w14:textId="77777777" w:rsidTr="006538EA">
        <w:tc>
          <w:tcPr>
            <w:tcW w:w="362" w:type="dxa"/>
            <w:vMerge/>
          </w:tcPr>
          <w:p w14:paraId="3F802F7B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3" w:type="dxa"/>
          </w:tcPr>
          <w:p w14:paraId="33AA6989" w14:textId="77777777" w:rsidR="009B0BF1" w:rsidRPr="001C7245" w:rsidRDefault="009B0BF1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rilize skin above the selected vein</w:t>
            </w:r>
          </w:p>
        </w:tc>
        <w:tc>
          <w:tcPr>
            <w:tcW w:w="1390" w:type="dxa"/>
          </w:tcPr>
          <w:p w14:paraId="2B9F7D2B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2091B0A4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</w:tcPr>
          <w:p w14:paraId="10324B23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BF1" w:rsidRPr="001C7245" w14:paraId="10623299" w14:textId="77777777" w:rsidTr="006538EA">
        <w:tc>
          <w:tcPr>
            <w:tcW w:w="362" w:type="dxa"/>
            <w:vMerge/>
          </w:tcPr>
          <w:p w14:paraId="6B0FF790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3" w:type="dxa"/>
          </w:tcPr>
          <w:p w14:paraId="5E99354A" w14:textId="4229D587" w:rsidR="009B0BF1" w:rsidRPr="001C7245" w:rsidRDefault="009B0BF1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th dominant hand, insert needle bevel up at 5-30º angle</w:t>
            </w:r>
            <w:r w:rsidR="007B11AA">
              <w:rPr>
                <w:rFonts w:ascii="Arial" w:hAnsi="Arial" w:cs="Arial"/>
                <w:sz w:val="20"/>
                <w:szCs w:val="20"/>
              </w:rPr>
              <w:t>, +/- US guidance</w:t>
            </w:r>
          </w:p>
        </w:tc>
        <w:tc>
          <w:tcPr>
            <w:tcW w:w="1390" w:type="dxa"/>
          </w:tcPr>
          <w:p w14:paraId="369E39F7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6F2289A7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</w:tcPr>
          <w:p w14:paraId="1B07AC1A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BF1" w:rsidRPr="001C7245" w14:paraId="491C109B" w14:textId="77777777" w:rsidTr="006538EA">
        <w:tc>
          <w:tcPr>
            <w:tcW w:w="362" w:type="dxa"/>
            <w:vMerge/>
          </w:tcPr>
          <w:p w14:paraId="223BC032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3" w:type="dxa"/>
          </w:tcPr>
          <w:p w14:paraId="694902DF" w14:textId="77777777" w:rsidR="009B0BF1" w:rsidRPr="001C7245" w:rsidRDefault="009B0BF1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op when flash of blood seen; lower needle to skin, and advance catheter with stabilized needle</w:t>
            </w:r>
          </w:p>
        </w:tc>
        <w:tc>
          <w:tcPr>
            <w:tcW w:w="1390" w:type="dxa"/>
          </w:tcPr>
          <w:p w14:paraId="31001482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6B1F7D7D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</w:tcPr>
          <w:p w14:paraId="321E2271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BF1" w:rsidRPr="001C7245" w14:paraId="2C988AFA" w14:textId="77777777" w:rsidTr="006538EA">
        <w:tc>
          <w:tcPr>
            <w:tcW w:w="362" w:type="dxa"/>
            <w:vMerge/>
          </w:tcPr>
          <w:p w14:paraId="54B5F60E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3" w:type="dxa"/>
          </w:tcPr>
          <w:p w14:paraId="63AD5891" w14:textId="77777777" w:rsidR="009B0BF1" w:rsidRDefault="009B0BF1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move tourniquet</w:t>
            </w:r>
          </w:p>
        </w:tc>
        <w:tc>
          <w:tcPr>
            <w:tcW w:w="1390" w:type="dxa"/>
          </w:tcPr>
          <w:p w14:paraId="0C2B9895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7F8940CD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</w:tcPr>
          <w:p w14:paraId="4F87ECE9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BF1" w:rsidRPr="001C7245" w14:paraId="522DBA41" w14:textId="77777777" w:rsidTr="006538EA">
        <w:tc>
          <w:tcPr>
            <w:tcW w:w="362" w:type="dxa"/>
            <w:vMerge/>
          </w:tcPr>
          <w:p w14:paraId="7318549C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3" w:type="dxa"/>
          </w:tcPr>
          <w:p w14:paraId="0772E2EE" w14:textId="77777777" w:rsidR="009B0BF1" w:rsidRDefault="009B0BF1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move needle and place in sharps box</w:t>
            </w:r>
          </w:p>
        </w:tc>
        <w:tc>
          <w:tcPr>
            <w:tcW w:w="1390" w:type="dxa"/>
          </w:tcPr>
          <w:p w14:paraId="5D787A7C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71FFBF76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</w:tcPr>
          <w:p w14:paraId="7B60F897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BF1" w:rsidRPr="001C7245" w14:paraId="6B239016" w14:textId="77777777" w:rsidTr="006538EA">
        <w:tc>
          <w:tcPr>
            <w:tcW w:w="362" w:type="dxa"/>
            <w:vMerge/>
          </w:tcPr>
          <w:p w14:paraId="3F4F4421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3" w:type="dxa"/>
          </w:tcPr>
          <w:p w14:paraId="5EF56AC5" w14:textId="77777777" w:rsidR="009B0BF1" w:rsidRDefault="009B0BF1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ush cannula with normal saline</w:t>
            </w:r>
          </w:p>
        </w:tc>
        <w:tc>
          <w:tcPr>
            <w:tcW w:w="1390" w:type="dxa"/>
          </w:tcPr>
          <w:p w14:paraId="080DFE08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1BD7330E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</w:tcPr>
          <w:p w14:paraId="29CE51C4" w14:textId="77777777" w:rsidR="009B0BF1" w:rsidRPr="001C7245" w:rsidRDefault="009B0BF1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6763" w:rsidRPr="001C7245" w14:paraId="2905D89F" w14:textId="77777777" w:rsidTr="006538EA">
        <w:tc>
          <w:tcPr>
            <w:tcW w:w="10805" w:type="dxa"/>
            <w:gridSpan w:val="5"/>
            <w:shd w:val="clear" w:color="auto" w:fill="000000" w:themeFill="text1"/>
          </w:tcPr>
          <w:p w14:paraId="4E5B8B8F" w14:textId="77777777" w:rsidR="00A76763" w:rsidRPr="001C7245" w:rsidRDefault="00A76763" w:rsidP="00BB14E3">
            <w:pPr>
              <w:spacing w:after="0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A76763" w:rsidRPr="001C7245" w14:paraId="0B2436BD" w14:textId="77777777" w:rsidTr="006538EA">
        <w:tc>
          <w:tcPr>
            <w:tcW w:w="362" w:type="dxa"/>
            <w:vMerge w:val="restart"/>
            <w:textDirection w:val="btLr"/>
            <w:vAlign w:val="center"/>
          </w:tcPr>
          <w:p w14:paraId="60542646" w14:textId="77777777" w:rsidR="00A76763" w:rsidRPr="001C7245" w:rsidRDefault="00A76763" w:rsidP="00A76763">
            <w:pPr>
              <w:spacing w:after="0"/>
              <w:ind w:left="113" w:right="113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C7245">
              <w:rPr>
                <w:rFonts w:ascii="Arial" w:hAnsi="Arial" w:cs="Arial"/>
                <w:b/>
                <w:sz w:val="16"/>
                <w:szCs w:val="16"/>
              </w:rPr>
              <w:t>Post-procedure</w:t>
            </w:r>
          </w:p>
        </w:tc>
        <w:tc>
          <w:tcPr>
            <w:tcW w:w="4233" w:type="dxa"/>
          </w:tcPr>
          <w:p w14:paraId="174D3575" w14:textId="77777777" w:rsidR="00A76763" w:rsidRPr="001C7245" w:rsidRDefault="00BF278D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spect for signs of extravasation</w:t>
            </w:r>
            <w:r w:rsidR="0053047C" w:rsidRPr="001C7245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390" w:type="dxa"/>
          </w:tcPr>
          <w:p w14:paraId="08087DCF" w14:textId="77777777" w:rsidR="00A76763" w:rsidRPr="001C7245" w:rsidRDefault="00A76763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48CF196F" w14:textId="77777777" w:rsidR="00A76763" w:rsidRPr="001C7245" w:rsidRDefault="00A76763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</w:tcPr>
          <w:p w14:paraId="4C0F89BF" w14:textId="77777777" w:rsidR="00A76763" w:rsidRPr="001C7245" w:rsidRDefault="00A76763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047C" w:rsidRPr="001C7245" w14:paraId="2CF32C77" w14:textId="77777777" w:rsidTr="006538EA">
        <w:tc>
          <w:tcPr>
            <w:tcW w:w="362" w:type="dxa"/>
            <w:vMerge/>
            <w:textDirection w:val="btLr"/>
            <w:vAlign w:val="center"/>
          </w:tcPr>
          <w:p w14:paraId="075495AE" w14:textId="77777777" w:rsidR="0053047C" w:rsidRPr="001C7245" w:rsidRDefault="0053047C" w:rsidP="00A76763">
            <w:pPr>
              <w:spacing w:after="0"/>
              <w:ind w:left="113" w:right="113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4233" w:type="dxa"/>
          </w:tcPr>
          <w:p w14:paraId="52FEDD59" w14:textId="07173065" w:rsidR="0053047C" w:rsidRPr="001C7245" w:rsidRDefault="00BE79D8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tach stat lock</w:t>
            </w:r>
            <w:r w:rsidR="007B11AA">
              <w:rPr>
                <w:rFonts w:ascii="Arial" w:hAnsi="Arial" w:cs="Arial"/>
                <w:sz w:val="20"/>
                <w:szCs w:val="20"/>
              </w:rPr>
              <w:t xml:space="preserve"> and disinfecting cap</w:t>
            </w:r>
          </w:p>
        </w:tc>
        <w:tc>
          <w:tcPr>
            <w:tcW w:w="1390" w:type="dxa"/>
          </w:tcPr>
          <w:p w14:paraId="167E6E76" w14:textId="77777777" w:rsidR="0053047C" w:rsidRPr="001C7245" w:rsidRDefault="0053047C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0B605127" w14:textId="77777777" w:rsidR="0053047C" w:rsidRPr="001C7245" w:rsidRDefault="0053047C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</w:tcPr>
          <w:p w14:paraId="0916060F" w14:textId="77777777" w:rsidR="0053047C" w:rsidRPr="001C7245" w:rsidRDefault="0053047C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6763" w:rsidRPr="001C7245" w14:paraId="1BEE672E" w14:textId="77777777" w:rsidTr="006538EA">
        <w:tc>
          <w:tcPr>
            <w:tcW w:w="362" w:type="dxa"/>
            <w:vMerge/>
          </w:tcPr>
          <w:p w14:paraId="07FDA1DB" w14:textId="77777777" w:rsidR="00A76763" w:rsidRPr="001C7245" w:rsidRDefault="00A76763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3" w:type="dxa"/>
          </w:tcPr>
          <w:p w14:paraId="2837131F" w14:textId="77777777" w:rsidR="00A76763" w:rsidRPr="001C7245" w:rsidRDefault="00BE79D8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ply occlusive dressing, and secure tubing with tape</w:t>
            </w:r>
          </w:p>
        </w:tc>
        <w:tc>
          <w:tcPr>
            <w:tcW w:w="1390" w:type="dxa"/>
          </w:tcPr>
          <w:p w14:paraId="63E54774" w14:textId="77777777" w:rsidR="00A76763" w:rsidRPr="001C7245" w:rsidRDefault="00A76763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6DF31A02" w14:textId="77777777" w:rsidR="00A76763" w:rsidRPr="001C7245" w:rsidRDefault="00A76763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</w:tcPr>
          <w:p w14:paraId="2239BC02" w14:textId="77777777" w:rsidR="00A76763" w:rsidRPr="001C7245" w:rsidRDefault="00A76763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6763" w:rsidRPr="001C7245" w14:paraId="2037D0CD" w14:textId="77777777" w:rsidTr="006538EA">
        <w:tc>
          <w:tcPr>
            <w:tcW w:w="362" w:type="dxa"/>
            <w:vMerge/>
          </w:tcPr>
          <w:p w14:paraId="23F90A02" w14:textId="77777777" w:rsidR="00A76763" w:rsidRPr="001C7245" w:rsidRDefault="00A76763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3" w:type="dxa"/>
          </w:tcPr>
          <w:p w14:paraId="2401AE58" w14:textId="77777777" w:rsidR="00A76763" w:rsidRPr="001C7245" w:rsidRDefault="0053047C" w:rsidP="004B01C4">
            <w:pPr>
              <w:pStyle w:val="ListParagraph"/>
              <w:numPr>
                <w:ilvl w:val="0"/>
                <w:numId w:val="18"/>
              </w:numPr>
              <w:spacing w:after="0"/>
              <w:ind w:left="432"/>
              <w:rPr>
                <w:rFonts w:ascii="Arial" w:hAnsi="Arial" w:cs="Arial"/>
                <w:sz w:val="20"/>
                <w:szCs w:val="20"/>
              </w:rPr>
            </w:pPr>
            <w:r w:rsidRPr="001C7245">
              <w:rPr>
                <w:rFonts w:ascii="Arial" w:hAnsi="Arial" w:cs="Arial"/>
                <w:sz w:val="20"/>
                <w:szCs w:val="20"/>
              </w:rPr>
              <w:t>Remove protective equipment; wash hands</w:t>
            </w:r>
          </w:p>
        </w:tc>
        <w:tc>
          <w:tcPr>
            <w:tcW w:w="1390" w:type="dxa"/>
          </w:tcPr>
          <w:p w14:paraId="6F8A219C" w14:textId="77777777" w:rsidR="00A76763" w:rsidRPr="001C7245" w:rsidRDefault="00A76763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5" w:type="dxa"/>
          </w:tcPr>
          <w:p w14:paraId="21384DFE" w14:textId="77777777" w:rsidR="00A76763" w:rsidRPr="001C7245" w:rsidRDefault="00A76763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5" w:type="dxa"/>
          </w:tcPr>
          <w:p w14:paraId="0814C78B" w14:textId="77777777" w:rsidR="00A76763" w:rsidRPr="001C7245" w:rsidRDefault="00A76763" w:rsidP="00BB14E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8520FE2" w14:textId="77777777" w:rsidR="008C3946" w:rsidRPr="001C7245" w:rsidRDefault="008C3946" w:rsidP="00B76A0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1F38088D" w14:textId="77777777" w:rsidR="006538EA" w:rsidRPr="001C7245" w:rsidRDefault="006538EA" w:rsidP="00B76A0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402FE745" w14:textId="77777777" w:rsidR="00B76A06" w:rsidRPr="001C7245" w:rsidRDefault="00B76A06" w:rsidP="006538EA">
      <w:pPr>
        <w:spacing w:after="0" w:line="240" w:lineRule="auto"/>
        <w:rPr>
          <w:rFonts w:ascii="Arial" w:hAnsi="Arial" w:cs="Arial"/>
          <w:b/>
          <w:sz w:val="24"/>
        </w:rPr>
      </w:pPr>
    </w:p>
    <w:sectPr w:rsidR="00B76A06" w:rsidRPr="001C7245" w:rsidSect="00DC1AB2">
      <w:pgSz w:w="12240" w:h="15840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563EB2"/>
    <w:multiLevelType w:val="hybridMultilevel"/>
    <w:tmpl w:val="E1EA754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F33CFF"/>
    <w:multiLevelType w:val="hybridMultilevel"/>
    <w:tmpl w:val="E1EA754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431C5B"/>
    <w:multiLevelType w:val="hybridMultilevel"/>
    <w:tmpl w:val="389C0938"/>
    <w:lvl w:ilvl="0" w:tplc="46D241A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8FB5257"/>
    <w:multiLevelType w:val="hybridMultilevel"/>
    <w:tmpl w:val="EA58F8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070DCA"/>
    <w:multiLevelType w:val="hybridMultilevel"/>
    <w:tmpl w:val="77743B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303E34"/>
    <w:multiLevelType w:val="hybridMultilevel"/>
    <w:tmpl w:val="B52C0744"/>
    <w:lvl w:ilvl="0" w:tplc="A1EA350E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5455757"/>
    <w:multiLevelType w:val="hybridMultilevel"/>
    <w:tmpl w:val="E1EA754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B01978"/>
    <w:multiLevelType w:val="hybridMultilevel"/>
    <w:tmpl w:val="1690D40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8F10EE"/>
    <w:multiLevelType w:val="hybridMultilevel"/>
    <w:tmpl w:val="62DC0A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D874EB"/>
    <w:multiLevelType w:val="hybridMultilevel"/>
    <w:tmpl w:val="F9A0373E"/>
    <w:lvl w:ilvl="0" w:tplc="38F6A4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156470A"/>
    <w:multiLevelType w:val="hybridMultilevel"/>
    <w:tmpl w:val="F9A0373E"/>
    <w:lvl w:ilvl="0" w:tplc="38F6A4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4C741E6"/>
    <w:multiLevelType w:val="hybridMultilevel"/>
    <w:tmpl w:val="5DCE0214"/>
    <w:lvl w:ilvl="0" w:tplc="31EEE060">
      <w:start w:val="1"/>
      <w:numFmt w:val="upperLetter"/>
      <w:lvlText w:val="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2" w15:restartNumberingAfterBreak="0">
    <w:nsid w:val="4BC5033F"/>
    <w:multiLevelType w:val="hybridMultilevel"/>
    <w:tmpl w:val="E1EA754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67484E"/>
    <w:multiLevelType w:val="hybridMultilevel"/>
    <w:tmpl w:val="0BCAA462"/>
    <w:lvl w:ilvl="0" w:tplc="A92230A2">
      <w:start w:val="1"/>
      <w:numFmt w:val="upperRoman"/>
      <w:lvlText w:val="%1&gt;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3A4F70"/>
    <w:multiLevelType w:val="hybridMultilevel"/>
    <w:tmpl w:val="F9A0373E"/>
    <w:lvl w:ilvl="0" w:tplc="38F6A4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E2B3F33"/>
    <w:multiLevelType w:val="hybridMultilevel"/>
    <w:tmpl w:val="F9A0373E"/>
    <w:lvl w:ilvl="0" w:tplc="38F6A4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0390DE7"/>
    <w:multiLevelType w:val="hybridMultilevel"/>
    <w:tmpl w:val="7D582C84"/>
    <w:lvl w:ilvl="0" w:tplc="B666EC0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79E934B6"/>
    <w:multiLevelType w:val="hybridMultilevel"/>
    <w:tmpl w:val="F1A6ED62"/>
    <w:lvl w:ilvl="0" w:tplc="E98C316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6F4063FC">
      <w:start w:val="1"/>
      <w:numFmt w:val="lowerLetter"/>
      <w:lvlText w:val="%3)"/>
      <w:lvlJc w:val="left"/>
      <w:pPr>
        <w:ind w:left="810" w:hanging="360"/>
      </w:pPr>
      <w:rPr>
        <w:rFonts w:asciiTheme="minorHAnsi" w:eastAsiaTheme="minorHAnsi" w:hAnsiTheme="minorHAnsi" w:cstheme="minorBidi"/>
      </w:r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7C103428"/>
    <w:multiLevelType w:val="hybridMultilevel"/>
    <w:tmpl w:val="4760A30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8"/>
  </w:num>
  <w:num w:numId="3">
    <w:abstractNumId w:val="0"/>
  </w:num>
  <w:num w:numId="4">
    <w:abstractNumId w:val="7"/>
  </w:num>
  <w:num w:numId="5">
    <w:abstractNumId w:val="17"/>
  </w:num>
  <w:num w:numId="6">
    <w:abstractNumId w:val="2"/>
  </w:num>
  <w:num w:numId="7">
    <w:abstractNumId w:val="11"/>
  </w:num>
  <w:num w:numId="8">
    <w:abstractNumId w:val="12"/>
  </w:num>
  <w:num w:numId="9">
    <w:abstractNumId w:val="9"/>
  </w:num>
  <w:num w:numId="10">
    <w:abstractNumId w:val="14"/>
  </w:num>
  <w:num w:numId="11">
    <w:abstractNumId w:val="5"/>
  </w:num>
  <w:num w:numId="12">
    <w:abstractNumId w:val="6"/>
  </w:num>
  <w:num w:numId="13">
    <w:abstractNumId w:val="4"/>
  </w:num>
  <w:num w:numId="14">
    <w:abstractNumId w:val="1"/>
  </w:num>
  <w:num w:numId="15">
    <w:abstractNumId w:val="15"/>
  </w:num>
  <w:num w:numId="16">
    <w:abstractNumId w:val="16"/>
  </w:num>
  <w:num w:numId="17">
    <w:abstractNumId w:val="10"/>
  </w:num>
  <w:num w:numId="18">
    <w:abstractNumId w:val="8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6A06"/>
    <w:rsid w:val="00103FB3"/>
    <w:rsid w:val="00165D58"/>
    <w:rsid w:val="001C7245"/>
    <w:rsid w:val="00381BA8"/>
    <w:rsid w:val="003938E2"/>
    <w:rsid w:val="003D6B65"/>
    <w:rsid w:val="004206CC"/>
    <w:rsid w:val="004B01C4"/>
    <w:rsid w:val="004F3CDF"/>
    <w:rsid w:val="0053047C"/>
    <w:rsid w:val="00557193"/>
    <w:rsid w:val="00612134"/>
    <w:rsid w:val="00615E51"/>
    <w:rsid w:val="006538EA"/>
    <w:rsid w:val="006E586C"/>
    <w:rsid w:val="00794467"/>
    <w:rsid w:val="007B11AA"/>
    <w:rsid w:val="007D59B7"/>
    <w:rsid w:val="007D5FD8"/>
    <w:rsid w:val="008B0CCA"/>
    <w:rsid w:val="008C3946"/>
    <w:rsid w:val="00960797"/>
    <w:rsid w:val="009B0BF1"/>
    <w:rsid w:val="009D61C7"/>
    <w:rsid w:val="00A76763"/>
    <w:rsid w:val="00B76A06"/>
    <w:rsid w:val="00B872F6"/>
    <w:rsid w:val="00BB14E3"/>
    <w:rsid w:val="00BE79D8"/>
    <w:rsid w:val="00BF278D"/>
    <w:rsid w:val="00D41B94"/>
    <w:rsid w:val="00DA6349"/>
    <w:rsid w:val="00DC1AB2"/>
    <w:rsid w:val="00E8558C"/>
    <w:rsid w:val="00EF1E30"/>
    <w:rsid w:val="00F039FF"/>
    <w:rsid w:val="00F457BA"/>
    <w:rsid w:val="00F97CC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A130C"/>
  <w15:docId w15:val="{80DED78E-7AFC-4608-A9D5-2388A7BA1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76A0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6A06"/>
    <w:pPr>
      <w:ind w:left="720"/>
      <w:contextualSpacing/>
    </w:pPr>
  </w:style>
  <w:style w:type="table" w:styleId="TableGrid">
    <w:name w:val="Table Grid"/>
    <w:basedOn w:val="TableNormal"/>
    <w:uiPriority w:val="59"/>
    <w:rsid w:val="00B76A0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76A0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8B0CC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B0CCA"/>
    <w:rPr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8B0CC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B0CCA"/>
    <w:rPr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538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Veterans Affairs</Company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Hillyard</dc:creator>
  <cp:keywords/>
  <cp:lastModifiedBy>Pete Meliagros</cp:lastModifiedBy>
  <cp:revision>2</cp:revision>
  <dcterms:created xsi:type="dcterms:W3CDTF">2024-09-18T17:58:00Z</dcterms:created>
  <dcterms:modified xsi:type="dcterms:W3CDTF">2024-09-18T17:58:00Z</dcterms:modified>
</cp:coreProperties>
</file>